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6D5" w:rsidRPr="006B735D" w:rsidRDefault="000C66D5" w:rsidP="000C66D5">
      <w:pPr>
        <w:spacing w:after="384" w:line="240" w:lineRule="auto"/>
        <w:jc w:val="both"/>
        <w:rPr>
          <w:highlight w:val="white"/>
        </w:rPr>
      </w:pPr>
      <w:r w:rsidRPr="006B735D">
        <w:rPr>
          <w:highlight w:val="white"/>
          <w:lang w:val="en-GB"/>
        </w:rPr>
        <w:t xml:space="preserve">Table S2: </w:t>
      </w:r>
      <w:r w:rsidRPr="006B735D">
        <w:rPr>
          <w:lang w:val="en-GB"/>
        </w:rPr>
        <w:t xml:space="preserve">Relative abundance of the mycobiota in the rhizosphere samples at the end of the trials: Untreated control (UC), Chemical control (CC) and CM – 10% treatment. Three biological replicates were collected from three different pots per treatment and for each trial. Only OTUs which showed an incidence above 0.2% in at least 2 samples are shown. </w:t>
      </w:r>
      <w:r w:rsidRPr="006B735D">
        <w:t xml:space="preserve">The data from </w:t>
      </w:r>
      <w:proofErr w:type="spellStart"/>
      <w:r w:rsidRPr="006B735D">
        <w:t>replicates</w:t>
      </w:r>
      <w:proofErr w:type="spellEnd"/>
      <w:r w:rsidRPr="006B735D">
        <w:t xml:space="preserve"> </w:t>
      </w:r>
      <w:proofErr w:type="spellStart"/>
      <w:r w:rsidRPr="006B735D">
        <w:t>were</w:t>
      </w:r>
      <w:proofErr w:type="spellEnd"/>
      <w:r w:rsidRPr="006B735D">
        <w:t xml:space="preserve"> </w:t>
      </w:r>
      <w:proofErr w:type="spellStart"/>
      <w:r w:rsidRPr="006B735D">
        <w:t>averaged</w:t>
      </w:r>
      <w:proofErr w:type="spellEnd"/>
      <w:r w:rsidRPr="006B735D">
        <w:t>.</w:t>
      </w:r>
    </w:p>
    <w:tbl>
      <w:tblPr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76"/>
        <w:gridCol w:w="1843"/>
        <w:gridCol w:w="1559"/>
        <w:gridCol w:w="2268"/>
      </w:tblGrid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Gener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U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CC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b/>
              </w:rPr>
            </w:pPr>
            <w:r w:rsidRPr="006B735D">
              <w:rPr>
                <w:b/>
              </w:rPr>
              <w:t>CM - 10%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bookmarkStart w:id="0" w:name="_heading=h.3znysh7" w:colFirst="0" w:colLast="0"/>
            <w:bookmarkEnd w:id="0"/>
            <w:proofErr w:type="spellStart"/>
            <w:r w:rsidRPr="006B735D">
              <w:rPr>
                <w:i/>
              </w:rPr>
              <w:t>Agaric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6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87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Alternari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5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Arthrograph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Aspergillu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87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haetomiacea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4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haetom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3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ladospor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8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lavispor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Coniochaet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Didymell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Endomyc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Euroti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Fusar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3.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6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45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Glomu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8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4.5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5.10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Hypocre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60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Kazachstani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3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3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Kazchstani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1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77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Limacell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2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Metarhiz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5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Microascacea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Myceliophthor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Nakaseomyc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6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enicill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5.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4.0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73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hialophor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0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ichi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6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74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lectosphaerell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2.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5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seudeurot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5.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2.2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24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Psilocyb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33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56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Rhizoplac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5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Rhizopu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51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Saccharomyc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9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Saccharomycetaceae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9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9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Saccharomycetal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4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3.4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45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Scopulariopsi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Tintelnoti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7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Torrubiell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6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53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Trichoderma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9.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7.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1.66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t>Verticillium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10</w:t>
            </w:r>
          </w:p>
        </w:tc>
      </w:tr>
      <w:tr w:rsidR="000C66D5" w:rsidRPr="006B735D" w:rsidTr="003A660F">
        <w:trPr>
          <w:trHeight w:val="315"/>
        </w:trPr>
        <w:tc>
          <w:tcPr>
            <w:tcW w:w="2376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B735D">
              <w:rPr>
                <w:i/>
              </w:rPr>
              <w:lastRenderedPageBreak/>
              <w:t>Zygoascu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1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2.8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C66D5" w:rsidRPr="006B735D" w:rsidRDefault="000C66D5" w:rsidP="003A660F">
            <w:pPr>
              <w:spacing w:after="0" w:line="240" w:lineRule="auto"/>
              <w:jc w:val="center"/>
            </w:pPr>
            <w:r w:rsidRPr="006B735D">
              <w:t>0.61</w:t>
            </w:r>
          </w:p>
        </w:tc>
      </w:tr>
    </w:tbl>
    <w:p w:rsidR="000C66D5" w:rsidRPr="006B735D" w:rsidRDefault="000C66D5" w:rsidP="000C66D5">
      <w:pPr>
        <w:spacing w:after="384" w:line="240" w:lineRule="auto"/>
        <w:jc w:val="both"/>
        <w:rPr>
          <w:highlight w:val="white"/>
        </w:rPr>
      </w:pPr>
    </w:p>
    <w:p w:rsidR="000C66D5" w:rsidRPr="006B735D" w:rsidRDefault="000C66D5" w:rsidP="000C66D5">
      <w:pPr>
        <w:spacing w:after="384" w:line="240" w:lineRule="auto"/>
        <w:jc w:val="both"/>
        <w:rPr>
          <w:highlight w:val="white"/>
        </w:rPr>
      </w:pPr>
    </w:p>
    <w:p w:rsidR="000C66D5" w:rsidRDefault="000C66D5" w:rsidP="000C66D5"/>
    <w:p w:rsidR="006C6694" w:rsidRDefault="006C6694">
      <w:bookmarkStart w:id="1" w:name="_GoBack"/>
      <w:bookmarkEnd w:id="1"/>
    </w:p>
    <w:sectPr w:rsidR="006C6694" w:rsidSect="000C66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6D5"/>
    <w:rsid w:val="000C66D5"/>
    <w:rsid w:val="006C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591891-6C71-4DF2-BD8C-1A1586D7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C66D5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C66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1B5CD-64A8-4080-909D-FA21B76B6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orino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05-19T13:53:00Z</dcterms:created>
  <dcterms:modified xsi:type="dcterms:W3CDTF">2020-05-19T14:00:00Z</dcterms:modified>
</cp:coreProperties>
</file>